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03" w:type="dxa"/>
        <w:jc w:val="center"/>
        <w:tblLook w:val="04A0" w:firstRow="1" w:lastRow="0" w:firstColumn="1" w:lastColumn="0" w:noHBand="0" w:noVBand="1"/>
      </w:tblPr>
      <w:tblGrid>
        <w:gridCol w:w="1420"/>
        <w:gridCol w:w="923"/>
        <w:gridCol w:w="1083"/>
        <w:gridCol w:w="1523"/>
        <w:gridCol w:w="1337"/>
        <w:gridCol w:w="1217"/>
      </w:tblGrid>
      <w:tr w:rsidR="00DE5975" w:rsidRPr="00A20930" w14:paraId="1D59EF3C" w14:textId="77777777" w:rsidTr="00DE5975">
        <w:trPr>
          <w:trHeight w:val="32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9C07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Node</w:t>
            </w:r>
            <w:r>
              <w:rPr>
                <w:b/>
                <w:bCs/>
                <w:color w:val="000000"/>
              </w:rPr>
              <w:t xml:space="preserve"> Label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86C6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Paper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FF53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Subject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B8C5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Experiments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1816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Condition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D883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Locations</w:t>
            </w:r>
          </w:p>
        </w:tc>
      </w:tr>
      <w:tr w:rsidR="00DE5975" w:rsidRPr="00A20930" w14:paraId="6E0243BC" w14:textId="77777777" w:rsidTr="00DE5975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9BE1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1- L In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BA5C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24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6165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4092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30D7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32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7715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730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2556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5725</w:t>
            </w:r>
          </w:p>
        </w:tc>
      </w:tr>
      <w:tr w:rsidR="00DE5975" w:rsidRPr="00A20930" w14:paraId="78EEE9CF" w14:textId="77777777" w:rsidTr="00DE5975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67EC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2- L SFG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C6D7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200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F47B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3509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EC5F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24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E29C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576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5C4D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3851</w:t>
            </w:r>
          </w:p>
        </w:tc>
      </w:tr>
      <w:tr w:rsidR="00DE5975" w:rsidRPr="00A20930" w14:paraId="27B35CC3" w14:textId="77777777" w:rsidTr="00DE5975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A35D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3- R In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CF53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73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60E5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2898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09F2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217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557D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458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8EAD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3975</w:t>
            </w:r>
          </w:p>
        </w:tc>
      </w:tr>
      <w:tr w:rsidR="00DE5975" w:rsidRPr="00A20930" w14:paraId="4B9D14F8" w14:textId="77777777" w:rsidTr="00DE5975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7D7B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4- R SMG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ACF3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7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DB3D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254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A1D5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77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26B8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93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3F7B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057</w:t>
            </w:r>
          </w:p>
        </w:tc>
      </w:tr>
      <w:tr w:rsidR="00DE5975" w:rsidRPr="00A20930" w14:paraId="05D4C78C" w14:textId="77777777" w:rsidTr="00DE5975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4C47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5- L SMG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25FF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55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782F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111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8708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6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FD38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37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39D6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959</w:t>
            </w:r>
          </w:p>
        </w:tc>
      </w:tr>
      <w:tr w:rsidR="00DE5975" w:rsidRPr="00A20930" w14:paraId="0C5B54F3" w14:textId="77777777" w:rsidTr="00DE5975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02A0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6- L MFG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99E1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57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19D8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003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236C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6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C9A9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38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5A05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908</w:t>
            </w:r>
          </w:p>
        </w:tc>
      </w:tr>
      <w:tr w:rsidR="00DE5975" w:rsidRPr="00A20930" w14:paraId="1C72BCCF" w14:textId="77777777" w:rsidTr="00DE5975">
        <w:trPr>
          <w:trHeight w:val="32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ADBE" w14:textId="77777777" w:rsidR="00DE5975" w:rsidRPr="00A20930" w:rsidRDefault="00DE5975" w:rsidP="004219C2">
            <w:pPr>
              <w:rPr>
                <w:b/>
                <w:bCs/>
                <w:color w:val="000000"/>
              </w:rPr>
            </w:pPr>
            <w:r w:rsidRPr="00A20930">
              <w:rPr>
                <w:b/>
                <w:bCs/>
                <w:color w:val="000000"/>
              </w:rPr>
              <w:t>7- R MFG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2619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87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38EB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629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4CD0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9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9F4F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217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41B7" w14:textId="77777777" w:rsidR="00DE5975" w:rsidRPr="00A20930" w:rsidRDefault="00DE5975" w:rsidP="004219C2">
            <w:pPr>
              <w:rPr>
                <w:color w:val="000000"/>
              </w:rPr>
            </w:pPr>
            <w:r w:rsidRPr="00A20930">
              <w:rPr>
                <w:color w:val="000000"/>
              </w:rPr>
              <w:t>1600</w:t>
            </w:r>
          </w:p>
        </w:tc>
      </w:tr>
    </w:tbl>
    <w:p w14:paraId="33E7116F" w14:textId="77777777" w:rsidR="00BA7EAB" w:rsidRDefault="00BA7EAB"/>
    <w:sectPr w:rsidR="00BA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75"/>
    <w:rsid w:val="00BA7EAB"/>
    <w:rsid w:val="00DE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1E878"/>
  <w15:chartTrackingRefBased/>
  <w15:docId w15:val="{7287D778-458E-9D4B-8A2B-990FB543B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9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Sarah</dc:creator>
  <cp:keywords/>
  <dc:description/>
  <cp:lastModifiedBy>Meier, Sarah</cp:lastModifiedBy>
  <cp:revision>1</cp:revision>
  <dcterms:created xsi:type="dcterms:W3CDTF">2021-02-17T13:59:00Z</dcterms:created>
  <dcterms:modified xsi:type="dcterms:W3CDTF">2021-02-17T13:59:00Z</dcterms:modified>
</cp:coreProperties>
</file>